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EFE00" w14:textId="53CF49B7" w:rsidR="002D7ECD" w:rsidRDefault="002D7ECD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524BE398" w14:textId="77777777" w:rsidR="008D6C11" w:rsidRPr="002D7ECD" w:rsidRDefault="008D6C1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8929"/>
        <w:gridCol w:w="4537"/>
      </w:tblGrid>
      <w:tr w:rsidR="004F06DF" w:rsidRPr="002D7ECD" w14:paraId="12B3F18A" w14:textId="77777777" w:rsidTr="008D6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785293F" w14:textId="77777777" w:rsidR="004F06DF" w:rsidRPr="002D7ECD" w:rsidRDefault="004F0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8C2922" w14:textId="77777777" w:rsidR="004F06DF" w:rsidRPr="002D7ECD" w:rsidRDefault="004F0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5E12CF9F" w14:textId="02E1C023" w:rsidR="004F06DF" w:rsidRPr="002D7ECD" w:rsidRDefault="00E37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>Cross-validation Errors (5-Folds Average RMSE)</w:t>
            </w:r>
          </w:p>
        </w:tc>
      </w:tr>
      <w:tr w:rsidR="004F06DF" w:rsidRPr="002D7ECD" w14:paraId="6ECAC3D1" w14:textId="77777777" w:rsidTr="008D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5E864" w14:textId="0C6B0C93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40F11314" w14:textId="77777777" w:rsidR="004F06DF" w:rsidRPr="002D7ECD" w:rsidRDefault="004F06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B75BC6E" w14:textId="77777777" w:rsidR="004F06DF" w:rsidRPr="002D7ECD" w:rsidRDefault="004F0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38 </w:t>
            </w:r>
          </w:p>
        </w:tc>
      </w:tr>
      <w:tr w:rsidR="004F06DF" w:rsidRPr="002D7ECD" w14:paraId="25CF6D8D" w14:textId="77777777" w:rsidTr="008D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70C81" w14:textId="01CE26EB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36379A23" w14:textId="77777777" w:rsidR="004F06DF" w:rsidRPr="002D7ECD" w:rsidRDefault="004F0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Day_7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E211280" w14:textId="77777777" w:rsidR="004F06DF" w:rsidRPr="002D7ECD" w:rsidRDefault="004F0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40 </w:t>
            </w:r>
          </w:p>
        </w:tc>
      </w:tr>
      <w:tr w:rsidR="004F06DF" w:rsidRPr="002D7ECD" w14:paraId="6A8EB68C" w14:textId="77777777" w:rsidTr="008D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A84C7" w14:textId="5CB7ABBC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25B495DE" w14:textId="77777777" w:rsidR="004F06DF" w:rsidRPr="002D7ECD" w:rsidRDefault="004F06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Day_7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1BE63BBE" w14:textId="77777777" w:rsidR="004F06DF" w:rsidRPr="002D7ECD" w:rsidRDefault="004F0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41 </w:t>
            </w:r>
          </w:p>
        </w:tc>
      </w:tr>
      <w:tr w:rsidR="004F06DF" w:rsidRPr="002D7ECD" w14:paraId="08273626" w14:textId="77777777" w:rsidTr="008D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E007B" w14:textId="0D442524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4E6576E7" w14:textId="77777777" w:rsidR="004F06DF" w:rsidRPr="002D7ECD" w:rsidRDefault="004F0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58F5E73" w14:textId="77777777" w:rsidR="004F06DF" w:rsidRPr="002D7ECD" w:rsidRDefault="004F0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41 </w:t>
            </w:r>
          </w:p>
        </w:tc>
      </w:tr>
      <w:tr w:rsidR="004F06DF" w:rsidRPr="002D7ECD" w14:paraId="403B22C1" w14:textId="77777777" w:rsidTr="008D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51782" w14:textId="0A519865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5273CFE9" w14:textId="77777777" w:rsidR="004F06DF" w:rsidRPr="002D7ECD" w:rsidRDefault="004F06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Day_7 + No_of_Parent_Flocks_Used_3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FFBF6E2" w14:textId="77777777" w:rsidR="004F06DF" w:rsidRPr="002D7ECD" w:rsidRDefault="004F0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42 </w:t>
            </w:r>
          </w:p>
        </w:tc>
      </w:tr>
      <w:tr w:rsidR="004F06DF" w:rsidRPr="002D7ECD" w14:paraId="12750B8E" w14:textId="77777777" w:rsidTr="008D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11A1C" w14:textId="775004A6" w:rsidR="004F06DF" w:rsidRPr="002D7ECD" w:rsidRDefault="008D6C1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4F06DF"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20436F67" w14:textId="77777777" w:rsidR="004F06DF" w:rsidRPr="002D7ECD" w:rsidRDefault="004F0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Day_7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61583FB" w14:textId="77777777" w:rsidR="004F06DF" w:rsidRPr="002D7ECD" w:rsidRDefault="004F0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D7ECD">
              <w:rPr>
                <w:rFonts w:ascii="Arial" w:eastAsia="Times New Roman" w:hAnsi="Arial" w:cs="Arial"/>
                <w:sz w:val="20"/>
                <w:szCs w:val="20"/>
              </w:rPr>
              <w:t xml:space="preserve">0.00143 </w:t>
            </w:r>
          </w:p>
        </w:tc>
      </w:tr>
    </w:tbl>
    <w:p w14:paraId="2F48F21F" w14:textId="77777777" w:rsidR="004F06DF" w:rsidRPr="00D87C0E" w:rsidRDefault="004F06DF">
      <w:pPr>
        <w:rPr>
          <w:rFonts w:ascii="Arial" w:eastAsia="Times New Roman" w:hAnsi="Arial" w:cs="Arial"/>
          <w:sz w:val="20"/>
          <w:szCs w:val="20"/>
        </w:rPr>
      </w:pPr>
    </w:p>
    <w:p w14:paraId="0EC4BCBA" w14:textId="1C7D5732" w:rsidR="004F06DF" w:rsidRPr="00D87C0E" w:rsidRDefault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223"/>
        <w:gridCol w:w="949"/>
        <w:gridCol w:w="1016"/>
        <w:gridCol w:w="2028"/>
        <w:gridCol w:w="2028"/>
        <w:gridCol w:w="1016"/>
        <w:gridCol w:w="844"/>
      </w:tblGrid>
      <w:tr w:rsidR="004F06DF" w:rsidRPr="00D87C0E" w14:paraId="08DACB90" w14:textId="77777777">
        <w:trPr>
          <w:divId w:val="181043656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EAE7C" w14:textId="77777777" w:rsidR="004F06DF" w:rsidRPr="00D87C0E" w:rsidRDefault="004F06D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98A40F" w14:textId="601514F8" w:rsidR="004F06DF" w:rsidRPr="00D87C0E" w:rsidRDefault="004F06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2</w:t>
            </w:r>
          </w:p>
        </w:tc>
      </w:tr>
      <w:tr w:rsidR="004F06DF" w:rsidRPr="00D87C0E" w14:paraId="409EDBA3" w14:textId="77777777">
        <w:trPr>
          <w:divId w:val="181043656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C00D4E" w14:textId="77777777" w:rsidR="004F06DF" w:rsidRPr="00D87C0E" w:rsidRDefault="004F06D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CB59CD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40FFF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A86F31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BE50B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2B52D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171F7D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1FB63C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4F06DF" w:rsidRPr="00D87C0E" w14:paraId="4D4F784E" w14:textId="77777777">
        <w:trPr>
          <w:divId w:val="18104365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CE3C4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AB117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1989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8A5DC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2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AEF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8A6A8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555 – 0.024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E3BD9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AABE0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9.123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0AB7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F06DF" w:rsidRPr="00D87C0E" w14:paraId="5225D335" w14:textId="77777777" w:rsidTr="00C540F4">
        <w:trPr>
          <w:divId w:val="181043656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73461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16A99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8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31EB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E0FA0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314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A3474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01 – 0.0003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B435A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2173 – 0.4412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374D1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2.1630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53457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4F06DF" w:rsidRPr="00D87C0E" w14:paraId="402ECDFB" w14:textId="77777777" w:rsidTr="00C540F4">
        <w:trPr>
          <w:divId w:val="1810436565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47DC9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A4037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40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60A9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15B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4057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059DC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61 – -0.0001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3FAA1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1548 – -0.1959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2C4A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3.7911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0516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F06DF" w:rsidRPr="00D87C0E" w14:paraId="3DCA2650" w14:textId="77777777">
        <w:trPr>
          <w:divId w:val="181043656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0E48F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D1BA3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4F06DF" w:rsidRPr="00D87C0E" w14:paraId="0D9495E1" w14:textId="77777777">
        <w:trPr>
          <w:divId w:val="18104365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2CACB3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9F624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14 / 0.297</w:t>
            </w:r>
          </w:p>
        </w:tc>
      </w:tr>
      <w:tr w:rsidR="004F06DF" w:rsidRPr="00D87C0E" w14:paraId="63D75EA9" w14:textId="77777777">
        <w:trPr>
          <w:divId w:val="181043656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8468134" w14:textId="77777777" w:rsidR="004F06DF" w:rsidRPr="00D87C0E" w:rsidRDefault="004F06DF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8577121" w14:textId="77777777" w:rsidR="004F06DF" w:rsidRPr="00D87C0E" w:rsidRDefault="004F06DF">
      <w:pPr>
        <w:divId w:val="1810436565"/>
        <w:rPr>
          <w:rFonts w:ascii="Arial" w:eastAsia="Times New Roman" w:hAnsi="Arial" w:cs="Arial"/>
          <w:sz w:val="20"/>
          <w:szCs w:val="20"/>
        </w:rPr>
      </w:pPr>
    </w:p>
    <w:p w14:paraId="0F86DB08" w14:textId="23D24AC8" w:rsidR="0065707E" w:rsidRPr="00D87C0E" w:rsidRDefault="004F06DF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D7E5B38" wp14:editId="41EDB681">
            <wp:extent cx="4312800" cy="2156400"/>
            <wp:effectExtent l="0" t="0" r="5715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LCBD_Bray_Hypothesis1_M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BA895" w14:textId="69CF325F" w:rsidR="004F06DF" w:rsidRPr="00D87C0E" w:rsidRDefault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1223"/>
        <w:gridCol w:w="949"/>
        <w:gridCol w:w="1016"/>
        <w:gridCol w:w="2028"/>
        <w:gridCol w:w="2073"/>
        <w:gridCol w:w="1016"/>
        <w:gridCol w:w="727"/>
      </w:tblGrid>
      <w:tr w:rsidR="004F06DF" w:rsidRPr="00D87C0E" w14:paraId="4C0BAF6F" w14:textId="77777777">
        <w:trPr>
          <w:divId w:val="197263515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F07E82" w14:textId="77777777" w:rsidR="004F06DF" w:rsidRPr="00D87C0E" w:rsidRDefault="004F06D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321990" w14:textId="56CDCD6F" w:rsidR="004F06DF" w:rsidRPr="00D87C0E" w:rsidRDefault="004F06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4</w:t>
            </w:r>
          </w:p>
        </w:tc>
      </w:tr>
      <w:tr w:rsidR="004F06DF" w:rsidRPr="00D87C0E" w14:paraId="43D9DF97" w14:textId="77777777">
        <w:trPr>
          <w:divId w:val="197263515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56148E" w14:textId="77777777" w:rsidR="004F06DF" w:rsidRPr="00D87C0E" w:rsidRDefault="004F06D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5F869E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BC3F21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CEA5C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B9FC5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12488E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765D35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E28A21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4F06DF" w:rsidRPr="00D87C0E" w14:paraId="6958813C" w14:textId="77777777">
        <w:trPr>
          <w:divId w:val="19726351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38843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F351A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122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4FA3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19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FECA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72A1E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50258 – 0.257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7C47A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92E4C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41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1F95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</w:tr>
      <w:tr w:rsidR="004F06DF" w:rsidRPr="00D87C0E" w14:paraId="1AF33E5A" w14:textId="77777777">
        <w:trPr>
          <w:divId w:val="19726351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2BED5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F914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21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5F8F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1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DB66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6.147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CA6D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255 – 0.044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8D914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3680 – 12.93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C815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776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C00B0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</w:tr>
      <w:tr w:rsidR="004F06DF" w:rsidRPr="00D87C0E" w14:paraId="1FC0D26C" w14:textId="77777777" w:rsidTr="00C540F4">
        <w:trPr>
          <w:divId w:val="1972635151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BB115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5107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50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4F0DC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2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8E82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2996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E53BD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94 – -0.0000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F6F5F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55832 – -0.0410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0772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2707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75B93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4F06DF" w:rsidRPr="00D87C0E" w14:paraId="540B651B" w14:textId="77777777" w:rsidTr="00C540F4">
        <w:trPr>
          <w:divId w:val="1972635151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53FAB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8531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367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7AC1B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10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28E74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3.7383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E1B6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580 – -0.0015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300B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5.87596 – -1.6007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E96FD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3.4276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3815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4F06DF" w:rsidRPr="00D87C0E" w14:paraId="0602A8CC" w14:textId="77777777">
        <w:trPr>
          <w:divId w:val="19726351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90BA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71A3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B5D8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11CD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2.936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BA01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13 – 0.00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8AF14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66494 – 8.538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15242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027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D661A" w14:textId="77777777" w:rsidR="004F06DF" w:rsidRPr="00D87C0E" w:rsidRDefault="004F06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07</w:t>
            </w:r>
          </w:p>
        </w:tc>
      </w:tr>
      <w:tr w:rsidR="004F06DF" w:rsidRPr="00D87C0E" w14:paraId="7D9AB346" w14:textId="77777777">
        <w:trPr>
          <w:divId w:val="197263515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125A2D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A2F6F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4F06DF" w:rsidRPr="00D87C0E" w14:paraId="25A122EB" w14:textId="77777777">
        <w:trPr>
          <w:divId w:val="197263515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DC91AC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CD3618" w14:textId="77777777" w:rsidR="004F06DF" w:rsidRPr="00D87C0E" w:rsidRDefault="004F06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53 / 0.320</w:t>
            </w:r>
          </w:p>
        </w:tc>
      </w:tr>
      <w:tr w:rsidR="004F06DF" w:rsidRPr="00D87C0E" w14:paraId="7998775C" w14:textId="77777777">
        <w:trPr>
          <w:divId w:val="197263515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31C54FF0" w14:textId="77777777" w:rsidR="004F06DF" w:rsidRPr="00D87C0E" w:rsidRDefault="004F06DF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69280812" w14:textId="77777777" w:rsidR="004F06DF" w:rsidRPr="00D87C0E" w:rsidRDefault="004F06DF">
      <w:pPr>
        <w:divId w:val="1972635151"/>
        <w:rPr>
          <w:rFonts w:ascii="Arial" w:eastAsia="Times New Roman" w:hAnsi="Arial" w:cs="Arial"/>
          <w:sz w:val="20"/>
          <w:szCs w:val="20"/>
        </w:rPr>
      </w:pPr>
    </w:p>
    <w:p w14:paraId="4CCC42F9" w14:textId="0F2403BD" w:rsidR="004F06DF" w:rsidRPr="00D87C0E" w:rsidRDefault="004F06DF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88E9A58" wp14:editId="1A2A9BFE">
            <wp:extent cx="4312800" cy="2156400"/>
            <wp:effectExtent l="0" t="0" r="571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LCBD_Bray_Hypothesis1_M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01591" w14:textId="45384673" w:rsidR="007943E9" w:rsidRPr="00D87C0E" w:rsidRDefault="007943E9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1173"/>
        <w:gridCol w:w="949"/>
        <w:gridCol w:w="1016"/>
        <w:gridCol w:w="2028"/>
        <w:gridCol w:w="2028"/>
        <w:gridCol w:w="1016"/>
        <w:gridCol w:w="844"/>
      </w:tblGrid>
      <w:tr w:rsidR="007943E9" w:rsidRPr="00D87C0E" w14:paraId="2B3C43DE" w14:textId="77777777">
        <w:trPr>
          <w:divId w:val="45090161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D9D1D0" w14:textId="77777777" w:rsidR="007943E9" w:rsidRPr="00D87C0E" w:rsidRDefault="007943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2D182" w14:textId="53EED074" w:rsidR="007943E9" w:rsidRPr="00D87C0E" w:rsidRDefault="007943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3</w:t>
            </w:r>
          </w:p>
        </w:tc>
      </w:tr>
      <w:tr w:rsidR="007943E9" w:rsidRPr="00D87C0E" w14:paraId="1ADADA64" w14:textId="77777777">
        <w:trPr>
          <w:divId w:val="45090161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0454BE" w14:textId="77777777" w:rsidR="007943E9" w:rsidRPr="00D87C0E" w:rsidRDefault="007943E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33E69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2252C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CF466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CDE08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2A4F9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3D0DF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4D3443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943E9" w:rsidRPr="00D87C0E" w14:paraId="35EA7AAA" w14:textId="77777777">
        <w:trPr>
          <w:divId w:val="45090161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8DEF5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E326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7288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135C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7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8ACE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E91D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3707 – 0.108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E5A4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9EF7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4.05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59A3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943E9" w:rsidRPr="00D87C0E" w14:paraId="70DD7456" w14:textId="77777777" w:rsidTr="00C540F4">
        <w:trPr>
          <w:divId w:val="450901617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08C31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F3C1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939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4E2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33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FAAB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2.7375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5476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267 – 0.0161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1569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80764 – 4.6674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2E73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2.7801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C3FE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7943E9" w:rsidRPr="00D87C0E" w14:paraId="62E3C733" w14:textId="77777777" w:rsidTr="00C540F4">
        <w:trPr>
          <w:divId w:val="450901617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4F023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D7A4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36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9EB7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AE1B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2139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1E6C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70 – -0.0000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F0F3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41450 – -0.0134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8561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0912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BED1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7943E9" w:rsidRPr="00D87C0E" w14:paraId="2B4811BA" w14:textId="77777777" w:rsidTr="00C540F4">
        <w:trPr>
          <w:divId w:val="450901617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DD7C0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AD3F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320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378A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9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9C15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3.2592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C0D4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512 – -0.0012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6971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5.19237 – -1.3261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E301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3.3044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7655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7943E9" w:rsidRPr="00D87C0E" w14:paraId="45346EBE" w14:textId="77777777">
        <w:trPr>
          <w:divId w:val="45090161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DCD2EF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4BD70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943E9" w:rsidRPr="00D87C0E" w14:paraId="2D946C8A" w14:textId="77777777">
        <w:trPr>
          <w:divId w:val="4509016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94EEF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5ED7B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45 / 0.320</w:t>
            </w:r>
          </w:p>
        </w:tc>
      </w:tr>
      <w:tr w:rsidR="007943E9" w:rsidRPr="00D87C0E" w14:paraId="5EBDDB03" w14:textId="77777777">
        <w:trPr>
          <w:divId w:val="450901617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3214B058" w14:textId="77777777" w:rsidR="007943E9" w:rsidRPr="00D87C0E" w:rsidRDefault="007943E9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487E106" w14:textId="77777777" w:rsidR="007943E9" w:rsidRPr="00D87C0E" w:rsidRDefault="007943E9">
      <w:pPr>
        <w:divId w:val="450901617"/>
        <w:rPr>
          <w:rFonts w:ascii="Arial" w:eastAsia="Times New Roman" w:hAnsi="Arial" w:cs="Arial"/>
          <w:sz w:val="20"/>
          <w:szCs w:val="20"/>
        </w:rPr>
      </w:pPr>
    </w:p>
    <w:p w14:paraId="1AF37D7A" w14:textId="0BBFCD55" w:rsidR="007943E9" w:rsidRPr="00D87C0E" w:rsidRDefault="007943E9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9931DFA" wp14:editId="63014199">
            <wp:extent cx="4312800" cy="2156400"/>
            <wp:effectExtent l="0" t="0" r="5715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LCBD_Bray_Hypothesis1_M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FA2A6" w14:textId="2C2A51D5" w:rsidR="007943E9" w:rsidRPr="00D87C0E" w:rsidRDefault="007943E9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23"/>
        <w:gridCol w:w="949"/>
        <w:gridCol w:w="1016"/>
        <w:gridCol w:w="2028"/>
        <w:gridCol w:w="2028"/>
        <w:gridCol w:w="1061"/>
        <w:gridCol w:w="844"/>
      </w:tblGrid>
      <w:tr w:rsidR="007943E9" w:rsidRPr="00D87C0E" w14:paraId="7BCD4B02" w14:textId="77777777">
        <w:trPr>
          <w:divId w:val="153441897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3D47F" w14:textId="77777777" w:rsidR="007943E9" w:rsidRPr="00D87C0E" w:rsidRDefault="007943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C00F4" w14:textId="4D02623B" w:rsidR="007943E9" w:rsidRPr="00D87C0E" w:rsidRDefault="007943E9" w:rsidP="007943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1</w:t>
            </w:r>
          </w:p>
        </w:tc>
      </w:tr>
      <w:tr w:rsidR="007943E9" w:rsidRPr="00D87C0E" w14:paraId="2CB13CE9" w14:textId="77777777">
        <w:trPr>
          <w:divId w:val="153441897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C378AD" w14:textId="77777777" w:rsidR="007943E9" w:rsidRPr="00D87C0E" w:rsidRDefault="007943E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F93C8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93929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6B36E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26B89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83CC2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3AB09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96010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943E9" w:rsidRPr="00D87C0E" w14:paraId="708AC65D" w14:textId="77777777">
        <w:trPr>
          <w:divId w:val="15344189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A7D4E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5D7D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2239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5A63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6BA1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EC97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863 – 0.026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3DFD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E9CA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1.85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DC92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943E9" w:rsidRPr="00D87C0E" w14:paraId="289B8817" w14:textId="77777777" w:rsidTr="00C540F4">
        <w:trPr>
          <w:divId w:val="1534418971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8DEE4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B831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51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17813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8660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5239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E7DB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70 – -0.0003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8F21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70826 – -0.3395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9503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5.5696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A506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943E9" w:rsidRPr="00D87C0E" w14:paraId="35A758C5" w14:textId="77777777">
        <w:trPr>
          <w:divId w:val="153441897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099D1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D9E15D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943E9" w:rsidRPr="00D87C0E" w14:paraId="571020B5" w14:textId="77777777">
        <w:trPr>
          <w:divId w:val="153441897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548F1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C3B6A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74 / 0.266</w:t>
            </w:r>
          </w:p>
        </w:tc>
      </w:tr>
      <w:tr w:rsidR="007943E9" w:rsidRPr="00D87C0E" w14:paraId="0ADF8E48" w14:textId="77777777">
        <w:trPr>
          <w:divId w:val="153441897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0C3995F" w14:textId="77777777" w:rsidR="007943E9" w:rsidRPr="00D87C0E" w:rsidRDefault="007943E9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D621F8C" w14:textId="77777777" w:rsidR="007943E9" w:rsidRPr="00D87C0E" w:rsidRDefault="007943E9">
      <w:pPr>
        <w:divId w:val="1534418971"/>
        <w:rPr>
          <w:rFonts w:ascii="Arial" w:eastAsia="Times New Roman" w:hAnsi="Arial" w:cs="Arial"/>
          <w:sz w:val="20"/>
          <w:szCs w:val="20"/>
        </w:rPr>
      </w:pPr>
    </w:p>
    <w:p w14:paraId="6E922A59" w14:textId="06DF8BB4" w:rsidR="007943E9" w:rsidRPr="00D87C0E" w:rsidRDefault="007943E9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932A842" wp14:editId="403D3323">
            <wp:extent cx="4312800" cy="2156400"/>
            <wp:effectExtent l="0" t="0" r="5715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LCBD_Bray_Hypothesis1_M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F1E87" w14:textId="6F7F5BAE" w:rsidR="007943E9" w:rsidRPr="00D87C0E" w:rsidRDefault="007943E9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22"/>
        <w:gridCol w:w="949"/>
        <w:gridCol w:w="1016"/>
        <w:gridCol w:w="2028"/>
        <w:gridCol w:w="2073"/>
        <w:gridCol w:w="1016"/>
        <w:gridCol w:w="727"/>
      </w:tblGrid>
      <w:tr w:rsidR="007943E9" w:rsidRPr="00D87C0E" w14:paraId="6B773B74" w14:textId="77777777">
        <w:trPr>
          <w:divId w:val="19290021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56B8A" w14:textId="77777777" w:rsidR="007943E9" w:rsidRPr="00D87C0E" w:rsidRDefault="007943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B4DDF" w14:textId="5487DEB2" w:rsidR="007943E9" w:rsidRPr="00D87C0E" w:rsidRDefault="007943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5</w:t>
            </w:r>
          </w:p>
        </w:tc>
      </w:tr>
      <w:tr w:rsidR="007943E9" w:rsidRPr="00D87C0E" w14:paraId="7D72884A" w14:textId="77777777">
        <w:trPr>
          <w:divId w:val="19290021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30B582" w14:textId="77777777" w:rsidR="007943E9" w:rsidRPr="00D87C0E" w:rsidRDefault="007943E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B00EB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31A88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1AE3F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A73E0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04C5C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24CD2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DEDA8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943E9" w:rsidRPr="00D87C0E" w14:paraId="63D8D8B9" w14:textId="77777777">
        <w:trPr>
          <w:divId w:val="1929002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38CE0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028F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2092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F8EE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1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9F63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805C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2972 – 0.21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B28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AB0B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99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A6E5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25</w:t>
            </w:r>
          </w:p>
        </w:tc>
      </w:tr>
      <w:tr w:rsidR="007943E9" w:rsidRPr="00D87C0E" w14:paraId="213B7911" w14:textId="77777777">
        <w:trPr>
          <w:divId w:val="1929002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F237A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0B2D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21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AEDA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1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BF4F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6.152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069C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262 – 0.044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7329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5645 – 12.961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D8EC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77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AFE5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</w:tr>
      <w:tr w:rsidR="007943E9" w:rsidRPr="00D87C0E" w14:paraId="13AF3244" w14:textId="77777777">
        <w:trPr>
          <w:divId w:val="1929002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03C99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No_of_Parent_Flocks_Used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16EA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E076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EFBF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24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5351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175 – 0.0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328B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49901 – 0.018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EFC5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1.819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4084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</w:tr>
      <w:tr w:rsidR="007943E9" w:rsidRPr="00D87C0E" w14:paraId="5248BE07" w14:textId="77777777">
        <w:trPr>
          <w:divId w:val="1929002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80856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4967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D618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302C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141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DA55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10 – 0.00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CE4C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11735 – 0.40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18EE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07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3B08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87</w:t>
            </w:r>
          </w:p>
        </w:tc>
      </w:tr>
      <w:tr w:rsidR="007943E9" w:rsidRPr="00D87C0E" w14:paraId="5F8A4BDC" w14:textId="77777777" w:rsidTr="00C540F4">
        <w:trPr>
          <w:divId w:val="1929002197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F0435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1542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267 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6090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11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609F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7181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400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485 – -0.0004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7E00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4.90802 – -0.5282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B4EE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4327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DE6C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7943E9" w:rsidRPr="00D87C0E" w14:paraId="3C43EF79" w14:textId="77777777">
        <w:trPr>
          <w:divId w:val="19290021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D1747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2EF4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1A979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F290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3.886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6A40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11 – 0.00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E6A6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14034 – 9.913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468B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263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7EB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10</w:t>
            </w:r>
          </w:p>
        </w:tc>
      </w:tr>
      <w:tr w:rsidR="007943E9" w:rsidRPr="00D87C0E" w14:paraId="36F2EB23" w14:textId="77777777">
        <w:trPr>
          <w:divId w:val="19290021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6C941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3835A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943E9" w:rsidRPr="00D87C0E" w14:paraId="7CDFE0C9" w14:textId="77777777">
        <w:trPr>
          <w:divId w:val="1929002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337695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8F5F0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58 / 0.317</w:t>
            </w:r>
          </w:p>
        </w:tc>
      </w:tr>
      <w:tr w:rsidR="007943E9" w:rsidRPr="00D87C0E" w14:paraId="52081BE8" w14:textId="77777777">
        <w:trPr>
          <w:divId w:val="1929002197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33BF6EBD" w14:textId="77777777" w:rsidR="007943E9" w:rsidRPr="00D87C0E" w:rsidRDefault="007943E9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1C23658E" w14:textId="77777777" w:rsidR="007943E9" w:rsidRPr="00D87C0E" w:rsidRDefault="007943E9">
      <w:pPr>
        <w:divId w:val="1929002197"/>
        <w:rPr>
          <w:rFonts w:ascii="Arial" w:eastAsia="Times New Roman" w:hAnsi="Arial" w:cs="Arial"/>
          <w:sz w:val="20"/>
          <w:szCs w:val="20"/>
        </w:rPr>
      </w:pPr>
    </w:p>
    <w:p w14:paraId="03ED11C8" w14:textId="074063D5" w:rsidR="007943E9" w:rsidRPr="00D87C0E" w:rsidRDefault="007943E9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8045927" wp14:editId="18D039A6">
            <wp:extent cx="4312800" cy="2156400"/>
            <wp:effectExtent l="0" t="0" r="5715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LCBD_Bray_Hypothesis1_M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2A3A4" w14:textId="7B773F88" w:rsidR="007943E9" w:rsidRPr="00D87C0E" w:rsidRDefault="007943E9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016"/>
        <w:gridCol w:w="949"/>
        <w:gridCol w:w="1016"/>
        <w:gridCol w:w="1961"/>
        <w:gridCol w:w="2073"/>
        <w:gridCol w:w="1016"/>
        <w:gridCol w:w="727"/>
      </w:tblGrid>
      <w:tr w:rsidR="007943E9" w:rsidRPr="00D87C0E" w14:paraId="4CA4C942" w14:textId="77777777">
        <w:trPr>
          <w:divId w:val="204721849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97EB11" w14:textId="77777777" w:rsidR="007943E9" w:rsidRPr="00D87C0E" w:rsidRDefault="007943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21AADD" w14:textId="46EBDCB7" w:rsidR="007943E9" w:rsidRPr="00D87C0E" w:rsidRDefault="007943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</w:t>
            </w:r>
            <w:r w:rsidR="00180665"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Pr="00D87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943E9" w:rsidRPr="00D87C0E" w14:paraId="6BDF8E55" w14:textId="77777777">
        <w:trPr>
          <w:divId w:val="204721849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C9D52C" w14:textId="77777777" w:rsidR="007943E9" w:rsidRPr="00D87C0E" w:rsidRDefault="007943E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03DDE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65273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9D135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FC8FB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22D49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41C47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1C25B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943E9" w:rsidRPr="00D87C0E" w14:paraId="3F1E4FBA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3D33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CC423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2167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D613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36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811A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9881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8760 – 0.254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58C3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172A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916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9160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62</w:t>
            </w:r>
          </w:p>
        </w:tc>
      </w:tr>
      <w:tr w:rsidR="007943E9" w:rsidRPr="00D87C0E" w14:paraId="74703F1C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555EF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E709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3191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764D3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2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3ACB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231 – 0.00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6064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65668 – 0.61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BC02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7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7D41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943</w:t>
            </w:r>
          </w:p>
        </w:tc>
      </w:tr>
      <w:tr w:rsidR="007943E9" w:rsidRPr="00D87C0E" w14:paraId="65E96328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1FD66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2FF0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0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DB81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CCF7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241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07C3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177 – 0.00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9742F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50262 – 0.02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B301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1.806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1273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</w:tr>
      <w:tr w:rsidR="007943E9" w:rsidRPr="00D87C0E" w14:paraId="22F07C9E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DE626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19D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207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4403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13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0BE2C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6.039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C744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547 – 0.046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6916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1.47354 – 13.55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4F7A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575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EB13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</w:tr>
      <w:tr w:rsidR="007943E9" w:rsidRPr="00D87C0E" w14:paraId="26C4913B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98EBD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5E49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F5F7B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EB75E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16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D682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45 – 0.00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1028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55303 – 0.885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99EA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452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912D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652</w:t>
            </w:r>
          </w:p>
        </w:tc>
      </w:tr>
      <w:tr w:rsidR="007943E9" w:rsidRPr="00D87C0E" w14:paraId="5BD4F1DB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45714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D818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-0.002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E8A55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DAF8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533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2AC6D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798 – 0.003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D8CC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8.04839 – 2.98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F0E42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9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2AA88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71</w:t>
            </w:r>
          </w:p>
        </w:tc>
      </w:tr>
      <w:tr w:rsidR="007943E9" w:rsidRPr="00D87C0E" w14:paraId="3F1AEFAE" w14:textId="77777777">
        <w:trPr>
          <w:divId w:val="20472184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F4AB8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7C0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24311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0.000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3D54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0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A6A3A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3.945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ED97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0.00012 – 0.00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C8E60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-2.33193 – 10.22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ECE84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1.231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58F66" w14:textId="77777777" w:rsidR="007943E9" w:rsidRPr="00D87C0E" w:rsidRDefault="007943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</w:tr>
      <w:tr w:rsidR="007943E9" w:rsidRPr="00D87C0E" w14:paraId="7086C9A9" w14:textId="77777777">
        <w:trPr>
          <w:divId w:val="204721849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69C5D3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D6DA6F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943E9" w:rsidRPr="00D87C0E" w14:paraId="5C742090" w14:textId="77777777">
        <w:trPr>
          <w:divId w:val="204721849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3439D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87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87C0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75DB89" w14:textId="77777777" w:rsidR="007943E9" w:rsidRPr="00D87C0E" w:rsidRDefault="007943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sz w:val="20"/>
                <w:szCs w:val="20"/>
              </w:rPr>
              <w:t>0.358 / 0.308</w:t>
            </w:r>
          </w:p>
        </w:tc>
      </w:tr>
      <w:tr w:rsidR="007943E9" w:rsidRPr="00D87C0E" w14:paraId="45EF3D41" w14:textId="77777777">
        <w:trPr>
          <w:divId w:val="2047218490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6E120FA6" w14:textId="77777777" w:rsidR="007943E9" w:rsidRPr="00D87C0E" w:rsidRDefault="007943E9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7C0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060DBA76" w14:textId="77777777" w:rsidR="007943E9" w:rsidRPr="00D87C0E" w:rsidRDefault="007943E9">
      <w:pPr>
        <w:divId w:val="2047218490"/>
        <w:rPr>
          <w:rFonts w:ascii="Arial" w:eastAsia="Times New Roman" w:hAnsi="Arial" w:cs="Arial"/>
          <w:sz w:val="20"/>
          <w:szCs w:val="20"/>
        </w:rPr>
      </w:pPr>
    </w:p>
    <w:p w14:paraId="28CD41B0" w14:textId="3039CBE2" w:rsidR="007943E9" w:rsidRPr="00D87C0E" w:rsidRDefault="007943E9" w:rsidP="004F06DF">
      <w:pPr>
        <w:rPr>
          <w:rFonts w:ascii="Arial" w:hAnsi="Arial" w:cs="Arial"/>
          <w:sz w:val="20"/>
          <w:szCs w:val="20"/>
        </w:rPr>
      </w:pPr>
      <w:r w:rsidRPr="00D87C0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44F67E2" wp14:editId="4FA6D8D5">
            <wp:extent cx="4312800" cy="2156400"/>
            <wp:effectExtent l="0" t="0" r="5715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LCBD_Bray_Hypothesis1_M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43E9" w:rsidRPr="00D87C0E" w:rsidSect="00C77D5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11B89"/>
    <w:rsid w:val="000558C2"/>
    <w:rsid w:val="000C2DF3"/>
    <w:rsid w:val="00102D06"/>
    <w:rsid w:val="00180665"/>
    <w:rsid w:val="00191460"/>
    <w:rsid w:val="001E697B"/>
    <w:rsid w:val="001F77A4"/>
    <w:rsid w:val="002038FC"/>
    <w:rsid w:val="00232DC6"/>
    <w:rsid w:val="002D7ECD"/>
    <w:rsid w:val="00322BE2"/>
    <w:rsid w:val="00341407"/>
    <w:rsid w:val="003677A8"/>
    <w:rsid w:val="00426567"/>
    <w:rsid w:val="004F06DF"/>
    <w:rsid w:val="004F7CAF"/>
    <w:rsid w:val="005220E5"/>
    <w:rsid w:val="0065707E"/>
    <w:rsid w:val="007943E9"/>
    <w:rsid w:val="007B4E34"/>
    <w:rsid w:val="007C3B5D"/>
    <w:rsid w:val="00815F2A"/>
    <w:rsid w:val="008203F7"/>
    <w:rsid w:val="00843D6A"/>
    <w:rsid w:val="008D6C11"/>
    <w:rsid w:val="009727B8"/>
    <w:rsid w:val="009C0B45"/>
    <w:rsid w:val="00C540F4"/>
    <w:rsid w:val="00C71950"/>
    <w:rsid w:val="00C80906"/>
    <w:rsid w:val="00CD0F70"/>
    <w:rsid w:val="00D360EC"/>
    <w:rsid w:val="00D87C0E"/>
    <w:rsid w:val="00D95F7C"/>
    <w:rsid w:val="00DA6B7A"/>
    <w:rsid w:val="00E379CE"/>
    <w:rsid w:val="00E9435D"/>
    <w:rsid w:val="00EA34A7"/>
    <w:rsid w:val="00F051AC"/>
    <w:rsid w:val="00F1463E"/>
    <w:rsid w:val="00F5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5">
    <w:name w:val="Plain Table 5"/>
    <w:basedOn w:val="TableNormal"/>
    <w:uiPriority w:val="45"/>
    <w:rsid w:val="008D6C1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D6C1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414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637</Words>
  <Characters>3635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2</cp:revision>
  <dcterms:created xsi:type="dcterms:W3CDTF">2019-12-04T05:17:00Z</dcterms:created>
  <dcterms:modified xsi:type="dcterms:W3CDTF">2020-05-01T09:31:00Z</dcterms:modified>
</cp:coreProperties>
</file>